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353" w:rsidRPr="00493C0A" w:rsidRDefault="00664353" w:rsidP="00664353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FFF345B" wp14:editId="4C88361D">
                <wp:simplePos x="0" y="0"/>
                <wp:positionH relativeFrom="column">
                  <wp:posOffset>5048250</wp:posOffset>
                </wp:positionH>
                <wp:positionV relativeFrom="paragraph">
                  <wp:posOffset>5590540</wp:posOffset>
                </wp:positionV>
                <wp:extent cx="0" cy="556895"/>
                <wp:effectExtent l="57150" t="9525" r="57150" b="1460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6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397.5pt;margin-top:440.2pt;width:0;height:43.8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090D313" wp14:editId="6EFE3FE3">
                <wp:simplePos x="0" y="0"/>
                <wp:positionH relativeFrom="column">
                  <wp:posOffset>1024890</wp:posOffset>
                </wp:positionH>
                <wp:positionV relativeFrom="paragraph">
                  <wp:posOffset>3895090</wp:posOffset>
                </wp:positionV>
                <wp:extent cx="27305" cy="704850"/>
                <wp:effectExtent l="24765" t="9525" r="62230" b="1905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305" cy="704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80.7pt;margin-top:306.7pt;width:2.15pt;height:55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AE5EC50" wp14:editId="51A794D9">
                <wp:simplePos x="0" y="0"/>
                <wp:positionH relativeFrom="column">
                  <wp:posOffset>5020310</wp:posOffset>
                </wp:positionH>
                <wp:positionV relativeFrom="paragraph">
                  <wp:posOffset>3952240</wp:posOffset>
                </wp:positionV>
                <wp:extent cx="635" cy="735965"/>
                <wp:effectExtent l="57785" t="9525" r="55880" b="1651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359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395.3pt;margin-top:311.2pt;width:.05pt;height:57.9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06363B" wp14:editId="7A5B3066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457200"/>
                <wp:effectExtent l="8890" t="9525" r="5080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172316" w:rsidRDefault="00664353" w:rsidP="00664353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K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283.45pt;margin-top:275.2pt;width:223.9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">
                <v:textbox inset=",7.2pt,,7.2pt">
                  <w:txbxContent>
                    <w:p w:rsidR="00664353" w:rsidRPr="00172316" w:rsidRDefault="00664353" w:rsidP="0066435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K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5CB763" wp14:editId="5AF40E08">
                <wp:simplePos x="0" y="0"/>
                <wp:positionH relativeFrom="column">
                  <wp:posOffset>2298065</wp:posOffset>
                </wp:positionH>
                <wp:positionV relativeFrom="paragraph">
                  <wp:posOffset>4599940</wp:posOffset>
                </wp:positionV>
                <wp:extent cx="1443990" cy="312420"/>
                <wp:effectExtent l="12065" t="9525" r="10795" b="11430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4353" w:rsidRDefault="00664353" w:rsidP="0066435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4" o:spid="_x0000_s1027" style="position:absolute;margin-left:180.95pt;margin-top:362.2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" fillcolor="#a9c7fd">
                <v:textbox inset="3.6pt,,3.6pt">
                  <w:txbxContent>
                    <w:p w:rsidR="00664353" w:rsidRDefault="00664353" w:rsidP="0066435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CB242B" wp14:editId="0F37689B">
                <wp:simplePos x="0" y="0"/>
                <wp:positionH relativeFrom="column">
                  <wp:posOffset>-387985</wp:posOffset>
                </wp:positionH>
                <wp:positionV relativeFrom="paragraph">
                  <wp:posOffset>4599940</wp:posOffset>
                </wp:positionV>
                <wp:extent cx="2847975" cy="1086485"/>
                <wp:effectExtent l="12065" t="9525" r="6985" b="889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086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continued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664353" w:rsidRPr="00BC3515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C3515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:</w:t>
                            </w:r>
                            <w:r w:rsidRPr="00BC351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equent blood sampling</w:t>
                            </w:r>
                          </w:p>
                          <w:p w:rsidR="00664353" w:rsidRPr="00BC3515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rtl/>
                              </w:rPr>
                            </w:pPr>
                            <w:r w:rsidRPr="00BC3515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: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3515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urgery</w:t>
                            </w:r>
                          </w:p>
                          <w:p w:rsidR="00664353" w:rsidRPr="00A30A71" w:rsidRDefault="00664353" w:rsidP="00664353">
                            <w:pPr>
                              <w:bidi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C3515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1: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  <w:r w:rsidRPr="00BC3515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iabetes after entering the study</w:t>
                            </w:r>
                          </w:p>
                          <w:p w:rsidR="00664353" w:rsidRPr="00172316" w:rsidRDefault="00664353" w:rsidP="006643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8" style="position:absolute;margin-left:-30.55pt;margin-top:362.2pt;width:224.25pt;height:8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">
                <v:textbox inset=",7.2pt,,7.2pt">
                  <w:txbxContent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>Discontinued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</w:p>
                    <w:p w:rsidR="00664353" w:rsidRPr="00BC3515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BC3515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5:</w:t>
                      </w:r>
                      <w:r w:rsidRPr="00BC351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equent blood sampling</w:t>
                      </w:r>
                    </w:p>
                    <w:p w:rsidR="00664353" w:rsidRPr="00BC3515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rtl/>
                        </w:rPr>
                      </w:pPr>
                      <w:r w:rsidRPr="00BC3515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1: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BC3515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surgery</w:t>
                      </w:r>
                    </w:p>
                    <w:p w:rsidR="00664353" w:rsidRPr="00A30A71" w:rsidRDefault="00664353" w:rsidP="00664353">
                      <w:pPr>
                        <w:bidi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BC3515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 xml:space="preserve">1: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d</w:t>
                      </w:r>
                      <w:r w:rsidRPr="00BC3515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iabetes after entering the study</w:t>
                      </w:r>
                    </w:p>
                    <w:p w:rsidR="00664353" w:rsidRPr="00172316" w:rsidRDefault="00664353" w:rsidP="0066435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B4B3C3" wp14:editId="3E61152F">
                <wp:simplePos x="0" y="0"/>
                <wp:positionH relativeFrom="column">
                  <wp:posOffset>-291465</wp:posOffset>
                </wp:positionH>
                <wp:positionV relativeFrom="paragraph">
                  <wp:posOffset>3480435</wp:posOffset>
                </wp:positionV>
                <wp:extent cx="2751455" cy="414655"/>
                <wp:effectExtent l="13335" t="13970" r="6985" b="952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1455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390822" w:rsidRDefault="00664353" w:rsidP="0066435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control</w:t>
                            </w:r>
                            <w:r w:rsidRPr="0039082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proofErr w:type="gramStart"/>
                            <w:r w:rsidRPr="0039082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 )</w:t>
                            </w:r>
                            <w:proofErr w:type="gramEnd"/>
                          </w:p>
                          <w:p w:rsidR="00664353" w:rsidRPr="00A80E87" w:rsidRDefault="00664353" w:rsidP="00664353">
                            <w:pPr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9" style="position:absolute;margin-left:-22.95pt;margin-top:274.05pt;width:216.65pt;height:3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">
                <v:textbox inset=",7.2pt,,7.2pt">
                  <w:txbxContent>
                    <w:p w:rsidR="00664353" w:rsidRPr="00390822" w:rsidRDefault="00664353" w:rsidP="0066435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control</w:t>
                      </w:r>
                      <w:r w:rsidRPr="0039082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proofErr w:type="gramStart"/>
                      <w:r w:rsidRPr="0039082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 )</w:t>
                      </w:r>
                      <w:proofErr w:type="gramEnd"/>
                    </w:p>
                    <w:p w:rsidR="00664353" w:rsidRPr="00A80E87" w:rsidRDefault="00664353" w:rsidP="00664353">
                      <w:pPr>
                        <w:spacing w:after="0" w:line="240" w:lineRule="auto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D7681A5" wp14:editId="36585B0D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10160" r="53975" b="1460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A9DFD4" wp14:editId="6DFCCD9C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970" r="12700" b="508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Default="00664353" w:rsidP="00664353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0" style="position:absolute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">
                <v:textbox inset=",7.2pt,,7.2pt">
                  <w:txbxContent>
                    <w:p w:rsidR="00664353" w:rsidRDefault="00664353" w:rsidP="00664353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68D4C8" wp14:editId="4EB7C0EA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19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4353" w:rsidRDefault="00664353" w:rsidP="0066435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9" o:spid="_x0000_s1031" style="position:absolute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" fillcolor="#a9c7fd">
                <v:textbox inset="3.6pt,,3.6pt">
                  <w:txbxContent>
                    <w:p w:rsidR="00664353" w:rsidRDefault="00664353" w:rsidP="0066435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70BD0D" wp14:editId="52119914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970" r="5080" b="508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Default="00664353" w:rsidP="00664353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:rsidR="00664353" w:rsidRDefault="00664353" w:rsidP="00664353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2" style="position:absolute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">
                <v:textbox inset=",7.2pt,,7.2pt">
                  <w:txbxContent>
                    <w:p w:rsidR="00664353" w:rsidRDefault="00664353" w:rsidP="00664353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:rsidR="00664353" w:rsidRDefault="00664353" w:rsidP="00664353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2A69C3" wp14:editId="5E281AFB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4353" w:rsidRDefault="00664353" w:rsidP="0066435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33" style="position:absolute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" fillcolor="#a9c7fd">
                <v:textbox inset="3.6pt,,3.6pt">
                  <w:txbxContent>
                    <w:p w:rsidR="00664353" w:rsidRDefault="00664353" w:rsidP="0066435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39FF16A" wp14:editId="69FD4E5D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6" name="Elb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6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B44457" wp14:editId="5FAE8F6D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15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64353" w:rsidRDefault="00664353" w:rsidP="0066435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5" o:spid="_x0000_s1034" style="position:absolute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" fillcolor="#a9c7fd">
                <v:textbox inset="3.6pt,,3.6pt">
                  <w:txbxContent>
                    <w:p w:rsidR="00664353" w:rsidRDefault="00664353" w:rsidP="0066435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46C12FEC" wp14:editId="7C585D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d3CsA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4F7BB21" wp14:editId="0ED2CC5D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HzYtuWyAgAAqQ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F6CA6D" wp14:editId="61C08BBE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172316" w:rsidRDefault="00664353" w:rsidP="0066435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5" style="position:absolute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sYyj4SYCAABQ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664353" w:rsidRPr="00172316" w:rsidRDefault="00664353" w:rsidP="0066435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BDD130" wp14:editId="370EFE1F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172316" w:rsidRDefault="00664353" w:rsidP="00664353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6" style="position:absolute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">
                <v:textbox inset=",7.2pt,,7.2pt">
                  <w:txbxContent>
                    <w:p w:rsidR="00664353" w:rsidRPr="00172316" w:rsidRDefault="00664353" w:rsidP="0066435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37C360" wp14:editId="574F2B17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172316" w:rsidRDefault="00664353" w:rsidP="0066435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7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">
                <v:textbox inset=",7.2pt,,7.2pt">
                  <w:txbxContent>
                    <w:p w:rsidR="00664353" w:rsidRPr="00172316" w:rsidRDefault="00664353" w:rsidP="0066435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334FCCE" wp14:editId="72D3307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9" name="Elb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9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:rsidR="00664353" w:rsidRDefault="00664353" w:rsidP="00664353"/>
    <w:p w:rsidR="00664353" w:rsidRDefault="00664353" w:rsidP="00664353"/>
    <w:p w:rsidR="00664353" w:rsidRDefault="00664353" w:rsidP="00664353"/>
    <w:p w:rsidR="00664353" w:rsidRDefault="00664353" w:rsidP="00664353"/>
    <w:p w:rsidR="00664353" w:rsidRDefault="00664353" w:rsidP="00664353"/>
    <w:p w:rsidR="00664353" w:rsidRDefault="00664353" w:rsidP="00664353"/>
    <w:p w:rsidR="00664353" w:rsidRDefault="00664353" w:rsidP="00664353"/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F65570" wp14:editId="4738833A">
                <wp:simplePos x="0" y="0"/>
                <wp:positionH relativeFrom="column">
                  <wp:posOffset>-226060</wp:posOffset>
                </wp:positionH>
                <wp:positionV relativeFrom="paragraph">
                  <wp:posOffset>132080</wp:posOffset>
                </wp:positionV>
                <wp:extent cx="2776855" cy="381000"/>
                <wp:effectExtent l="0" t="0" r="23495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685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enroll due to scheduling conflicts (3) </w:t>
                            </w:r>
                          </w:p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8" style="position:absolute;margin-left:-17.8pt;margin-top:10.4pt;width:218.65pt;height:3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">
                <v:textbox inset=",7.2pt,,7.2pt">
                  <w:txbxContent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enroll due to scheduling conflicts (3) </w:t>
                      </w:r>
                    </w:p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0F243B" wp14:editId="05EDD550">
                <wp:simplePos x="0" y="0"/>
                <wp:positionH relativeFrom="column">
                  <wp:posOffset>3668358</wp:posOffset>
                </wp:positionH>
                <wp:positionV relativeFrom="paragraph">
                  <wp:posOffset>21926</wp:posOffset>
                </wp:positionV>
                <wp:extent cx="2776855" cy="489697"/>
                <wp:effectExtent l="0" t="0" r="23495" b="2476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6855" cy="4896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1059F1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asciiTheme="minorBidi" w:hAnsiTheme="minorBidi"/>
                              </w:rPr>
                            </w:pPr>
                            <w:r w:rsidRPr="001059F1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Did not </w:t>
                            </w:r>
                            <w:r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accept assignment</w:t>
                            </w:r>
                            <w:r w:rsidRPr="001059F1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l to </w:t>
                            </w:r>
                            <w: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the</w:t>
                            </w:r>
                            <w:r w:rsidRPr="001059F1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1059F1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ketogenic</w:t>
                            </w:r>
                            <w:proofErr w:type="spellEnd"/>
                            <w:r w:rsidRPr="001059F1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diet</w:t>
                            </w:r>
                            <w:r w:rsidRPr="001059F1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(2) </w:t>
                            </w:r>
                          </w:p>
                          <w:p w:rsidR="00664353" w:rsidRPr="00172316" w:rsidRDefault="00664353" w:rsidP="006643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9" style="position:absolute;margin-left:288.85pt;margin-top:1.75pt;width:218.65pt;height:38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">
                <v:textbox inset=",7.2pt,,7.2pt">
                  <w:txbxContent>
                    <w:p w:rsidR="00664353" w:rsidRPr="001059F1" w:rsidRDefault="00664353" w:rsidP="00664353">
                      <w:pPr>
                        <w:spacing w:after="0"/>
                        <w:ind w:left="360" w:hanging="360"/>
                        <w:rPr>
                          <w:rFonts w:asciiTheme="minorBidi" w:hAnsiTheme="minorBidi"/>
                        </w:rPr>
                      </w:pPr>
                      <w:r w:rsidRPr="001059F1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Did not </w:t>
                      </w:r>
                      <w:r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accept assignment</w:t>
                      </w:r>
                      <w:r w:rsidRPr="001059F1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l to </w:t>
                      </w:r>
                      <w:r>
                        <w:rPr>
                          <w:rFonts w:asciiTheme="minorBidi" w:hAnsiTheme="minorBidi"/>
                          <w:sz w:val="20"/>
                          <w:szCs w:val="20"/>
                        </w:rPr>
                        <w:t>the</w:t>
                      </w:r>
                      <w:r w:rsidRPr="001059F1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1059F1">
                        <w:rPr>
                          <w:rFonts w:asciiTheme="minorBidi" w:hAnsiTheme="minorBidi"/>
                          <w:sz w:val="20"/>
                          <w:szCs w:val="20"/>
                        </w:rPr>
                        <w:t>ketogenic</w:t>
                      </w:r>
                      <w:proofErr w:type="spellEnd"/>
                      <w:r w:rsidRPr="001059F1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diet</w:t>
                      </w:r>
                      <w:r w:rsidRPr="001059F1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(2) </w:t>
                      </w:r>
                    </w:p>
                    <w:p w:rsidR="00664353" w:rsidRPr="00172316" w:rsidRDefault="00664353" w:rsidP="00664353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1D046E" wp14:editId="443FA370">
                <wp:simplePos x="0" y="0"/>
                <wp:positionH relativeFrom="column">
                  <wp:posOffset>3603812</wp:posOffset>
                </wp:positionH>
                <wp:positionV relativeFrom="paragraph">
                  <wp:posOffset>77058</wp:posOffset>
                </wp:positionV>
                <wp:extent cx="2734310" cy="1129553"/>
                <wp:effectExtent l="0" t="0" r="27940" b="1397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4310" cy="11295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continued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color w:val="FFFFFF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proofErr w:type="gramStart"/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nausea</w:t>
                            </w:r>
                            <w:proofErr w:type="gramEnd"/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5FEC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and hypoglycemia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( 50mg/dl)</w:t>
                            </w:r>
                          </w:p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Pr="005D5FEC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:</w:t>
                            </w: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akness and hunger</w:t>
                            </w:r>
                          </w:p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2. unable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 compliant</w:t>
                            </w: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diet</w:t>
                            </w:r>
                          </w:p>
                          <w:p w:rsidR="00664353" w:rsidRPr="00A30A71" w:rsidRDefault="00664353" w:rsidP="00664353">
                            <w:pPr>
                              <w:bidi/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2. </w:t>
                            </w:r>
                            <w:proofErr w:type="gramStart"/>
                            <w:r w:rsidRPr="00BC351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ack</w:t>
                            </w:r>
                            <w:proofErr w:type="gramEnd"/>
                            <w:r w:rsidRPr="00BC351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energy and oiliness of the diet</w:t>
                            </w:r>
                          </w:p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:rsidR="00664353" w:rsidRPr="005D5FEC" w:rsidRDefault="00664353" w:rsidP="00664353">
                            <w:pPr>
                              <w:bidi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:rsidR="00664353" w:rsidRPr="005D5FEC" w:rsidRDefault="00664353" w:rsidP="00664353">
                            <w:pPr>
                              <w:spacing w:line="240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5D5FE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. </w:t>
                            </w:r>
                            <w:proofErr w:type="gramStart"/>
                            <w:r w:rsidRPr="005D5FE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lack</w:t>
                            </w:r>
                            <w:proofErr w:type="gramEnd"/>
                            <w:r w:rsidRPr="005D5FE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of energy and oiliness</w:t>
                            </w:r>
                          </w:p>
                          <w:p w:rsidR="00664353" w:rsidRPr="005D5FEC" w:rsidRDefault="00664353" w:rsidP="00664353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40" style="position:absolute;margin-left:283.75pt;margin-top:6.05pt;width:215.3pt;height:88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">
                <v:textbox inset=",7.2pt,,7.2pt">
                  <w:txbxContent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>Discontinued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</w:p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color w:val="FFFFFF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proofErr w:type="gramStart"/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>:nausea</w:t>
                      </w:r>
                      <w:proofErr w:type="gramEnd"/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5D5FEC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and hypoglycemia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( 50mg/dl)</w:t>
                      </w:r>
                    </w:p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3</w:t>
                      </w:r>
                      <w:r w:rsidRPr="005D5FEC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:</w:t>
                      </w: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akness and hunger</w:t>
                      </w:r>
                    </w:p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2. unable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main compliant</w:t>
                      </w: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diet</w:t>
                      </w:r>
                    </w:p>
                    <w:p w:rsidR="00664353" w:rsidRPr="00A30A71" w:rsidRDefault="00664353" w:rsidP="00664353">
                      <w:pPr>
                        <w:bidi/>
                        <w:spacing w:after="0" w:line="240" w:lineRule="auto"/>
                        <w:jc w:val="righ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2. </w:t>
                      </w:r>
                      <w:proofErr w:type="gramStart"/>
                      <w:r w:rsidRPr="00BC3515">
                        <w:rPr>
                          <w:rFonts w:ascii="Arial" w:hAnsi="Arial" w:cs="Arial"/>
                          <w:sz w:val="20"/>
                          <w:szCs w:val="20"/>
                        </w:rPr>
                        <w:t>lack</w:t>
                      </w:r>
                      <w:proofErr w:type="gramEnd"/>
                      <w:r w:rsidRPr="00BC351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energy and oiliness of the diet</w:t>
                      </w:r>
                    </w:p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  <w:p w:rsidR="00664353" w:rsidRPr="005D5FEC" w:rsidRDefault="00664353" w:rsidP="00664353">
                      <w:pPr>
                        <w:bidi/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  <w:p w:rsidR="00664353" w:rsidRPr="005D5FEC" w:rsidRDefault="00664353" w:rsidP="00664353">
                      <w:pPr>
                        <w:spacing w:line="240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5D5FE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1. </w:t>
                      </w:r>
                      <w:proofErr w:type="gramStart"/>
                      <w:r w:rsidRPr="005D5FE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lack</w:t>
                      </w:r>
                      <w:proofErr w:type="gramEnd"/>
                      <w:r w:rsidRPr="005D5FE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of energy and oiliness</w:t>
                      </w:r>
                    </w:p>
                    <w:p w:rsidR="00664353" w:rsidRPr="005D5FEC" w:rsidRDefault="00664353" w:rsidP="00664353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Default="00664353" w:rsidP="006643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64353" w:rsidRPr="00524754" w:rsidRDefault="00B414F3" w:rsidP="00664353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r w:rsidRPr="0052475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gure 1: </w:t>
      </w:r>
      <w:r w:rsidR="00664353" w:rsidRPr="00524754">
        <w:rPr>
          <w:rFonts w:ascii="Times New Roman" w:hAnsi="Times New Roman" w:cs="Times New Roman"/>
          <w:b/>
          <w:bCs/>
          <w:color w:val="000000"/>
          <w:sz w:val="24"/>
          <w:szCs w:val="24"/>
        </w:rPr>
        <w:t>Flow diagram of the patient treatment process</w:t>
      </w:r>
    </w:p>
    <w:bookmarkEnd w:id="0"/>
    <w:p w:rsidR="00664353" w:rsidRPr="00524754" w:rsidRDefault="00664353" w:rsidP="00664353">
      <w:pPr>
        <w:jc w:val="both"/>
        <w:rPr>
          <w:rFonts w:ascii="Times New Roman" w:hAnsi="Times New Roman" w:cs="Times New Roman"/>
          <w:sz w:val="24"/>
          <w:szCs w:val="24"/>
        </w:rPr>
      </w:pPr>
      <w:r w:rsidRPr="00524754">
        <w:rPr>
          <w:rFonts w:ascii="Times New Roman" w:hAnsi="Times New Roman" w:cs="Times New Roman"/>
          <w:color w:val="000000"/>
          <w:sz w:val="24"/>
          <w:szCs w:val="24"/>
        </w:rPr>
        <w:t xml:space="preserve">KD: </w:t>
      </w:r>
      <w:proofErr w:type="spellStart"/>
      <w:r w:rsidRPr="00524754">
        <w:rPr>
          <w:rFonts w:ascii="Times New Roman" w:hAnsi="Times New Roman" w:cs="Times New Roman"/>
          <w:color w:val="000000"/>
          <w:sz w:val="24"/>
          <w:szCs w:val="24"/>
        </w:rPr>
        <w:t>Ketogenic</w:t>
      </w:r>
      <w:proofErr w:type="spellEnd"/>
      <w:r w:rsidRPr="00524754">
        <w:rPr>
          <w:rFonts w:ascii="Times New Roman" w:hAnsi="Times New Roman" w:cs="Times New Roman"/>
          <w:color w:val="000000"/>
          <w:sz w:val="24"/>
          <w:szCs w:val="24"/>
        </w:rPr>
        <w:t xml:space="preserve"> diet</w:t>
      </w:r>
    </w:p>
    <w:p w:rsidR="00CF4DDD" w:rsidRDefault="00CF4DDD"/>
    <w:sectPr w:rsidR="00CF4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53"/>
    <w:rsid w:val="00524754"/>
    <w:rsid w:val="00664353"/>
    <w:rsid w:val="00A77F23"/>
    <w:rsid w:val="00B414F3"/>
    <w:rsid w:val="00CF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353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35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64353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353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35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64353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0-06-03T10:23:00Z</dcterms:created>
  <dcterms:modified xsi:type="dcterms:W3CDTF">2020-06-18T10:36:00Z</dcterms:modified>
</cp:coreProperties>
</file>